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07B5" w:rsidRPr="000607B5" w:rsidRDefault="000607B5" w:rsidP="000607B5">
      <w:pPr>
        <w:jc w:val="both"/>
        <w:rPr>
          <w:b/>
          <w:lang w:val="en-US"/>
        </w:rPr>
      </w:pPr>
      <w:bookmarkStart w:id="0" w:name="_Ref124760160"/>
      <w:r w:rsidRPr="000607B5">
        <w:rPr>
          <w:b/>
          <w:lang w:val="en-US"/>
        </w:rPr>
        <w:t xml:space="preserve">Additional file 2: </w:t>
      </w:r>
      <w:bookmarkEnd w:id="0"/>
      <w:proofErr w:type="spellStart"/>
      <w:r w:rsidRPr="000607B5">
        <w:rPr>
          <w:b/>
          <w:lang w:val="en-US"/>
        </w:rPr>
        <w:t>Infobox</w:t>
      </w:r>
      <w:proofErr w:type="spellEnd"/>
      <w:r w:rsidRPr="000607B5">
        <w:rPr>
          <w:b/>
          <w:lang w:val="en-US"/>
        </w:rPr>
        <w:t xml:space="preserve"> case vignettes</w:t>
      </w:r>
    </w:p>
    <w:p w:rsidR="000607B5" w:rsidRPr="00755DD6" w:rsidRDefault="000607B5" w:rsidP="000607B5">
      <w:pPr>
        <w:jc w:val="both"/>
        <w:rPr>
          <w:sz w:val="20"/>
          <w:szCs w:val="20"/>
          <w:lang w:val="en-GB"/>
        </w:rPr>
      </w:pPr>
      <w:bookmarkStart w:id="1" w:name="_GoBack"/>
      <w:r w:rsidRPr="00C16D50">
        <w:rPr>
          <w:noProof/>
          <w:sz w:val="20"/>
          <w:szCs w:val="20"/>
          <w:lang w:eastAsia="de-DE"/>
        </w:rPr>
        <mc:AlternateContent>
          <mc:Choice Requires="wps">
            <w:drawing>
              <wp:inline distT="0" distB="0" distL="0" distR="0" wp14:anchorId="500A3EC7" wp14:editId="34174504">
                <wp:extent cx="5495124" cy="3171825"/>
                <wp:effectExtent l="0" t="0" r="10795" b="28575"/>
                <wp:docPr id="2" name="Rechteck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95124" cy="317182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0607B5" w:rsidRPr="002B2DE2" w:rsidRDefault="000607B5" w:rsidP="000607B5">
                            <w:pPr>
                              <w:spacing w:after="60"/>
                              <w:ind w:left="-142" w:right="-147" w:firstLine="142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2B2DE2">
                              <w:rPr>
                                <w:sz w:val="20"/>
                                <w:szCs w:val="20"/>
                                <w:lang w:val="en-US"/>
                              </w:rPr>
                              <w:t>The specifics of the different cases are described below:</w:t>
                            </w:r>
                          </w:p>
                          <w:p w:rsidR="000607B5" w:rsidRPr="002B2DE2" w:rsidRDefault="000607B5" w:rsidP="000607B5">
                            <w:pPr>
                              <w:ind w:right="-15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2B2DE2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Case 1: </w:t>
                            </w:r>
                            <w:r w:rsidRPr="002B2DE2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26 y.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G2P1</w:t>
                            </w:r>
                            <w:r w:rsidRPr="002B2DE2">
                              <w:rPr>
                                <w:sz w:val="20"/>
                                <w:szCs w:val="20"/>
                                <w:lang w:val="en-US"/>
                              </w:rPr>
                              <w:t>, 39+2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weeks,</w:t>
                            </w:r>
                            <w:r w:rsidRPr="002B2DE2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history of Caesarean for breech presentation</w:t>
                            </w:r>
                            <w:r w:rsidRPr="002B2DE2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,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nil other significant</w:t>
                            </w:r>
                            <w:r w:rsidRPr="00DB3463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medical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history</w:t>
                            </w:r>
                            <w:r w:rsidRPr="002B2DE2">
                              <w:rPr>
                                <w:sz w:val="20"/>
                                <w:szCs w:val="20"/>
                                <w:lang w:val="en-US"/>
                              </w:rPr>
                              <w:t>; regu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lar contractions, cervix </w:t>
                            </w:r>
                            <w:r w:rsidRPr="002B2DE2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4 cm dilated,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presenting</w:t>
                            </w:r>
                            <w:r w:rsidRPr="002B2DE2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part (head)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engaged</w:t>
                            </w:r>
                            <w:r w:rsidRPr="002B2DE2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;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membranes</w:t>
                            </w:r>
                            <w:r w:rsidRPr="002B2DE2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intact; unremarkable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CTG </w:t>
                            </w:r>
                            <w:r w:rsidRPr="002B2DE2">
                              <w:rPr>
                                <w:sz w:val="20"/>
                                <w:szCs w:val="20"/>
                              </w:rPr>
                              <w:sym w:font="Wingdings" w:char="F0E0"/>
                            </w:r>
                            <w:r w:rsidRPr="002B2DE2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i.e.,</w:t>
                            </w:r>
                            <w:r w:rsidRPr="002B2DE2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situation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with</w:t>
                            </w:r>
                            <w:r w:rsidRPr="002B2DE2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a (supposed) obstetric risk factor because of the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previous caesarean</w:t>
                            </w:r>
                            <w:r w:rsidRPr="002B2DE2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, but otherwise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describes</w:t>
                            </w:r>
                            <w:r w:rsidRPr="002B2DE2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a physiological birth process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with no other special features.</w:t>
                            </w:r>
                          </w:p>
                          <w:p w:rsidR="000607B5" w:rsidRPr="002B2DE2" w:rsidRDefault="000607B5" w:rsidP="000607B5">
                            <w:pPr>
                              <w:spacing w:after="120"/>
                              <w:ind w:right="-147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2B2DE2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Case 2: </w:t>
                            </w:r>
                            <w:r w:rsidRPr="002B2DE2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29 y.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G1P0</w:t>
                            </w:r>
                            <w:r w:rsidRPr="002B2DE2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, 40+0 weeks,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nil other significant</w:t>
                            </w:r>
                            <w:r w:rsidRPr="00DB3463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medical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history</w:t>
                            </w:r>
                            <w:r w:rsidRPr="002B2DE2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;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in established </w:t>
                            </w:r>
                            <w:proofErr w:type="spellStart"/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labour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: cervix 6 cm dilated</w:t>
                            </w:r>
                            <w:r w:rsidRPr="002B2DE2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,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presenting</w:t>
                            </w:r>
                            <w:r w:rsidRPr="002B2DE2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part (head)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engaged</w:t>
                            </w:r>
                            <w:r w:rsidRPr="002B2DE2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;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membranes</w:t>
                            </w:r>
                            <w:r w:rsidRPr="002B2DE2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intact; unremarkable CTG</w:t>
                            </w:r>
                            <w:r w:rsidRPr="002B2DE2">
                              <w:rPr>
                                <w:sz w:val="20"/>
                                <w:szCs w:val="20"/>
                              </w:rPr>
                              <w:sym w:font="Wingdings" w:char="F0E0"/>
                            </w:r>
                            <w:r w:rsidRPr="002B2DE2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i.e.,</w:t>
                            </w:r>
                            <w:r w:rsidRPr="002B2DE2">
                              <w:rPr>
                                <w:sz w:val="20"/>
                                <w:szCs w:val="20"/>
                                <w:lang w:val="en-US"/>
                              </w:rPr>
                              <w:t>a</w:t>
                            </w:r>
                            <w:proofErr w:type="spellEnd"/>
                            <w:r w:rsidRPr="002B2DE2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physiological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birth situation</w:t>
                            </w:r>
                            <w:r w:rsidRPr="002B2DE2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without any further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DB3463">
                              <w:rPr>
                                <w:sz w:val="20"/>
                                <w:szCs w:val="20"/>
                                <w:lang w:val="en-US"/>
                              </w:rPr>
                              <w:t>specificities</w:t>
                            </w:r>
                            <w:r w:rsidRPr="002B2DE2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or risk factors. The details were almost the same as in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C</w:t>
                            </w:r>
                            <w:r w:rsidRPr="002B2DE2">
                              <w:rPr>
                                <w:sz w:val="20"/>
                                <w:szCs w:val="20"/>
                                <w:lang w:val="en-US"/>
                              </w:rPr>
                              <w:t>ase 1 apart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from</w:t>
                            </w:r>
                            <w:r w:rsidRPr="002B2DE2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being a </w:t>
                            </w:r>
                            <w:proofErr w:type="spellStart"/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nullipara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, so no previous CS</w:t>
                            </w:r>
                            <w:r w:rsidRPr="002B2DE2">
                              <w:rPr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</w:p>
                          <w:p w:rsidR="000607B5" w:rsidRPr="002B2DE2" w:rsidRDefault="000607B5" w:rsidP="000607B5">
                            <w:pPr>
                              <w:spacing w:after="120"/>
                              <w:ind w:right="-147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2B2DE2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Case 3: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32 y.o.G2P1, 36+5 weeks</w:t>
                            </w:r>
                            <w:r w:rsidRPr="002B2DE2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; </w:t>
                            </w:r>
                            <w:r w:rsidRPr="00A85C64">
                              <w:rPr>
                                <w:sz w:val="20"/>
                                <w:szCs w:val="20"/>
                                <w:lang w:val="en-US"/>
                              </w:rPr>
                              <w:t>previous preterm birth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; </w:t>
                            </w:r>
                            <w:r w:rsidRPr="002B2DE2">
                              <w:rPr>
                                <w:sz w:val="20"/>
                                <w:szCs w:val="20"/>
                                <w:lang w:val="en-US"/>
                              </w:rPr>
                              <w:t>gestational diabetes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, diet-controlled; p</w:t>
                            </w:r>
                            <w:r w:rsidRPr="002B2DE2">
                              <w:rPr>
                                <w:sz w:val="20"/>
                                <w:szCs w:val="20"/>
                                <w:lang w:val="en-US"/>
                              </w:rPr>
                              <w:t>remature rupture of membranes 18 hours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ago</w:t>
                            </w:r>
                            <w:r w:rsidRPr="002B2DE2">
                              <w:rPr>
                                <w:sz w:val="20"/>
                                <w:szCs w:val="20"/>
                                <w:lang w:val="en-US"/>
                              </w:rPr>
                              <w:t>, irregu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lar contractions; cervix dilated 4 cm</w:t>
                            </w:r>
                            <w:r w:rsidRPr="002B2DE2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,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presenting</w:t>
                            </w:r>
                            <w:r w:rsidRPr="002B2DE2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part (head)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engaged</w:t>
                            </w:r>
                            <w:r w:rsidRPr="002B2DE2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; discharge of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small amount of</w:t>
                            </w:r>
                            <w:r w:rsidRPr="002B2DE2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clear amniotic fluid;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pathological</w:t>
                            </w:r>
                            <w:r w:rsidRPr="002B2DE2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CTG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</w:t>
                            </w:r>
                            <w:r w:rsidRPr="002B2DE2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base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line 165 </w:t>
                            </w:r>
                            <w:proofErr w:type="spellStart"/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spm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, oscillations &gt; 5 b</w:t>
                            </w:r>
                            <w:r w:rsidRPr="002B2DE2">
                              <w:rPr>
                                <w:sz w:val="20"/>
                                <w:szCs w:val="20"/>
                                <w:lang w:val="en-US"/>
                              </w:rPr>
                              <w:t>pm and &lt; 25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b</w:t>
                            </w:r>
                            <w:r w:rsidRPr="002B2DE2">
                              <w:rPr>
                                <w:sz w:val="20"/>
                                <w:szCs w:val="20"/>
                                <w:lang w:val="en-US"/>
                              </w:rPr>
                              <w:t>pm, no decelerations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;</w:t>
                            </w:r>
                            <w:r w:rsidRPr="002B2DE2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irregular contractions every 5 to 10 min. </w:t>
                            </w:r>
                            <w:r w:rsidRPr="002B2DE2">
                              <w:rPr>
                                <w:sz w:val="20"/>
                                <w:szCs w:val="20"/>
                              </w:rPr>
                              <w:sym w:font="Wingdings" w:char="F0E0"/>
                            </w:r>
                            <w:r w:rsidRPr="002B2DE2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was intended to describe a birth situation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which may </w:t>
                            </w:r>
                            <w:r w:rsidRPr="002B2DE2">
                              <w:rPr>
                                <w:sz w:val="20"/>
                                <w:szCs w:val="20"/>
                                <w:lang w:val="en-US"/>
                              </w:rPr>
                              <w:t>be assessed differently within the different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clinic care</w:t>
                            </w:r>
                            <w:r w:rsidRPr="002B2DE2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levels</w:t>
                            </w:r>
                            <w:r w:rsidRPr="002B2DE2">
                              <w:rPr>
                                <w:sz w:val="20"/>
                                <w:szCs w:val="20"/>
                                <w:lang w:val="en-US"/>
                              </w:rPr>
                              <w:t>. The medical risk factor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s</w:t>
                            </w:r>
                            <w:r w:rsidRPr="002B2DE2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here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were</w:t>
                            </w:r>
                            <w:r w:rsidRPr="002B2DE2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expected preterm birth,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diet-controlled</w:t>
                            </w:r>
                            <w:r w:rsidRPr="002B2DE2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gestational diabetes and premature rupture of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membranes</w:t>
                            </w:r>
                            <w:r w:rsidRPr="002B2DE2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with rising inflammat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ory</w:t>
                            </w:r>
                            <w:r w:rsidRPr="002B2DE2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markers</w:t>
                            </w:r>
                            <w:r w:rsidRPr="002B2DE2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and a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pathological</w:t>
                            </w:r>
                            <w:r w:rsidRPr="002B2DE2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CTG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500A3EC7" id="Rechteck 2" o:spid="_x0000_s1026" style="width:432.7pt;height:24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" filled="f" strokecolor="windowText" strokeweight=".5pt">
                <v:textbox>
                  <w:txbxContent>
                    <w:p w:rsidR="000607B5" w:rsidRPr="002B2DE2" w:rsidRDefault="000607B5" w:rsidP="000607B5">
                      <w:pPr>
                        <w:spacing w:after="60"/>
                        <w:ind w:left="-142" w:right="-147" w:firstLine="142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2B2DE2">
                        <w:rPr>
                          <w:sz w:val="20"/>
                          <w:szCs w:val="20"/>
                          <w:lang w:val="en-US"/>
                        </w:rPr>
                        <w:t>The specifics of the different cases are described below:</w:t>
                      </w:r>
                    </w:p>
                    <w:p w:rsidR="000607B5" w:rsidRPr="002B2DE2" w:rsidRDefault="000607B5" w:rsidP="000607B5">
                      <w:pPr>
                        <w:ind w:right="-150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2B2DE2">
                        <w:rPr>
                          <w:b/>
                          <w:sz w:val="20"/>
                          <w:szCs w:val="20"/>
                          <w:lang w:val="en-US"/>
                        </w:rPr>
                        <w:t xml:space="preserve">Case 1: </w:t>
                      </w:r>
                      <w:r w:rsidRPr="002B2DE2">
                        <w:rPr>
                          <w:sz w:val="20"/>
                          <w:szCs w:val="20"/>
                          <w:lang w:val="en-US"/>
                        </w:rPr>
                        <w:t xml:space="preserve">26 y. 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>G2P1</w:t>
                      </w:r>
                      <w:r w:rsidRPr="002B2DE2">
                        <w:rPr>
                          <w:sz w:val="20"/>
                          <w:szCs w:val="20"/>
                          <w:lang w:val="en-US"/>
                        </w:rPr>
                        <w:t>, 39+2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 xml:space="preserve"> weeks,</w:t>
                      </w:r>
                      <w:r w:rsidRPr="002B2DE2">
                        <w:rPr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>history of Caesarean for breech presentation</w:t>
                      </w:r>
                      <w:r w:rsidRPr="002B2DE2">
                        <w:rPr>
                          <w:sz w:val="20"/>
                          <w:szCs w:val="20"/>
                          <w:lang w:val="en-US"/>
                        </w:rPr>
                        <w:t xml:space="preserve">, 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>nil other significant</w:t>
                      </w:r>
                      <w:r w:rsidRPr="00DB3463">
                        <w:rPr>
                          <w:sz w:val="20"/>
                          <w:szCs w:val="20"/>
                          <w:lang w:val="en-US"/>
                        </w:rPr>
                        <w:t xml:space="preserve"> medical 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>history</w:t>
                      </w:r>
                      <w:r w:rsidRPr="002B2DE2">
                        <w:rPr>
                          <w:sz w:val="20"/>
                          <w:szCs w:val="20"/>
                          <w:lang w:val="en-US"/>
                        </w:rPr>
                        <w:t>; regu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 xml:space="preserve">lar contractions, cervix </w:t>
                      </w:r>
                      <w:r w:rsidRPr="002B2DE2">
                        <w:rPr>
                          <w:sz w:val="20"/>
                          <w:szCs w:val="20"/>
                          <w:lang w:val="en-US"/>
                        </w:rPr>
                        <w:t xml:space="preserve">4 cm dilated, 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>presenting</w:t>
                      </w:r>
                      <w:r w:rsidRPr="002B2DE2">
                        <w:rPr>
                          <w:sz w:val="20"/>
                          <w:szCs w:val="20"/>
                          <w:lang w:val="en-US"/>
                        </w:rPr>
                        <w:t xml:space="preserve"> part (head) 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>engaged</w:t>
                      </w:r>
                      <w:r w:rsidRPr="002B2DE2">
                        <w:rPr>
                          <w:sz w:val="20"/>
                          <w:szCs w:val="20"/>
                          <w:lang w:val="en-US"/>
                        </w:rPr>
                        <w:t xml:space="preserve">; 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>membranes</w:t>
                      </w:r>
                      <w:r w:rsidRPr="002B2DE2">
                        <w:rPr>
                          <w:sz w:val="20"/>
                          <w:szCs w:val="20"/>
                          <w:lang w:val="en-US"/>
                        </w:rPr>
                        <w:t xml:space="preserve"> intact; unremarkable 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 xml:space="preserve">CTG </w:t>
                      </w:r>
                      <w:r w:rsidRPr="002B2DE2">
                        <w:rPr>
                          <w:sz w:val="20"/>
                          <w:szCs w:val="20"/>
                        </w:rPr>
                        <w:sym w:font="Wingdings" w:char="F0E0"/>
                      </w:r>
                      <w:r w:rsidRPr="002B2DE2">
                        <w:rPr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>i.e.,</w:t>
                      </w:r>
                      <w:r w:rsidRPr="002B2DE2">
                        <w:rPr>
                          <w:sz w:val="20"/>
                          <w:szCs w:val="20"/>
                          <w:lang w:val="en-US"/>
                        </w:rPr>
                        <w:t xml:space="preserve"> situation 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>with</w:t>
                      </w:r>
                      <w:r w:rsidRPr="002B2DE2">
                        <w:rPr>
                          <w:sz w:val="20"/>
                          <w:szCs w:val="20"/>
                          <w:lang w:val="en-US"/>
                        </w:rPr>
                        <w:t xml:space="preserve"> a (supposed) obstetric risk factor because of the 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>previous caesarean</w:t>
                      </w:r>
                      <w:r w:rsidRPr="002B2DE2">
                        <w:rPr>
                          <w:sz w:val="20"/>
                          <w:szCs w:val="20"/>
                          <w:lang w:val="en-US"/>
                        </w:rPr>
                        <w:t xml:space="preserve">, but otherwise 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>describes</w:t>
                      </w:r>
                      <w:r w:rsidRPr="002B2DE2">
                        <w:rPr>
                          <w:sz w:val="20"/>
                          <w:szCs w:val="20"/>
                          <w:lang w:val="en-US"/>
                        </w:rPr>
                        <w:t xml:space="preserve"> a physiological birth process 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>with no other special features.</w:t>
                      </w:r>
                    </w:p>
                    <w:p w:rsidR="000607B5" w:rsidRPr="002B2DE2" w:rsidRDefault="000607B5" w:rsidP="000607B5">
                      <w:pPr>
                        <w:spacing w:after="120"/>
                        <w:ind w:right="-147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2B2DE2">
                        <w:rPr>
                          <w:b/>
                          <w:sz w:val="20"/>
                          <w:szCs w:val="20"/>
                          <w:lang w:val="en-US"/>
                        </w:rPr>
                        <w:t xml:space="preserve">Case 2: </w:t>
                      </w:r>
                      <w:r w:rsidRPr="002B2DE2">
                        <w:rPr>
                          <w:sz w:val="20"/>
                          <w:szCs w:val="20"/>
                          <w:lang w:val="en-US"/>
                        </w:rPr>
                        <w:t xml:space="preserve">29 y. 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>G1P0</w:t>
                      </w:r>
                      <w:r w:rsidRPr="002B2DE2">
                        <w:rPr>
                          <w:sz w:val="20"/>
                          <w:szCs w:val="20"/>
                          <w:lang w:val="en-US"/>
                        </w:rPr>
                        <w:t xml:space="preserve">, 40+0 weeks, 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>nil other significant</w:t>
                      </w:r>
                      <w:r w:rsidRPr="00DB3463">
                        <w:rPr>
                          <w:sz w:val="20"/>
                          <w:szCs w:val="20"/>
                          <w:lang w:val="en-US"/>
                        </w:rPr>
                        <w:t xml:space="preserve"> medical 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>history</w:t>
                      </w:r>
                      <w:r w:rsidRPr="002B2DE2">
                        <w:rPr>
                          <w:sz w:val="20"/>
                          <w:szCs w:val="20"/>
                          <w:lang w:val="en-US"/>
                        </w:rPr>
                        <w:t xml:space="preserve">; 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 xml:space="preserve">in established </w:t>
                      </w:r>
                      <w:proofErr w:type="spellStart"/>
                      <w:r>
                        <w:rPr>
                          <w:sz w:val="20"/>
                          <w:szCs w:val="20"/>
                          <w:lang w:val="en-US"/>
                        </w:rPr>
                        <w:t>labour</w:t>
                      </w:r>
                      <w:proofErr w:type="spellEnd"/>
                      <w:r>
                        <w:rPr>
                          <w:sz w:val="20"/>
                          <w:szCs w:val="20"/>
                          <w:lang w:val="en-US"/>
                        </w:rPr>
                        <w:t>: cervix 6 cm dilated</w:t>
                      </w:r>
                      <w:r w:rsidRPr="002B2DE2">
                        <w:rPr>
                          <w:sz w:val="20"/>
                          <w:szCs w:val="20"/>
                          <w:lang w:val="en-US"/>
                        </w:rPr>
                        <w:t xml:space="preserve">, 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>presenting</w:t>
                      </w:r>
                      <w:r w:rsidRPr="002B2DE2">
                        <w:rPr>
                          <w:sz w:val="20"/>
                          <w:szCs w:val="20"/>
                          <w:lang w:val="en-US"/>
                        </w:rPr>
                        <w:t xml:space="preserve"> part (head) 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>engaged</w:t>
                      </w:r>
                      <w:r w:rsidRPr="002B2DE2">
                        <w:rPr>
                          <w:sz w:val="20"/>
                          <w:szCs w:val="20"/>
                          <w:lang w:val="en-US"/>
                        </w:rPr>
                        <w:t xml:space="preserve">; 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>membranes</w:t>
                      </w:r>
                      <w:r w:rsidRPr="002B2DE2">
                        <w:rPr>
                          <w:sz w:val="20"/>
                          <w:szCs w:val="20"/>
                          <w:lang w:val="en-US"/>
                        </w:rPr>
                        <w:t xml:space="preserve"> intact; unremarkable CTG</w:t>
                      </w:r>
                      <w:r w:rsidRPr="002B2DE2">
                        <w:rPr>
                          <w:sz w:val="20"/>
                          <w:szCs w:val="20"/>
                        </w:rPr>
                        <w:sym w:font="Wingdings" w:char="F0E0"/>
                      </w:r>
                      <w:r w:rsidRPr="002B2DE2">
                        <w:rPr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0"/>
                          <w:szCs w:val="20"/>
                          <w:lang w:val="en-US"/>
                        </w:rPr>
                        <w:t>i.e.,</w:t>
                      </w:r>
                      <w:r w:rsidRPr="002B2DE2">
                        <w:rPr>
                          <w:sz w:val="20"/>
                          <w:szCs w:val="20"/>
                          <w:lang w:val="en-US"/>
                        </w:rPr>
                        <w:t>a</w:t>
                      </w:r>
                      <w:proofErr w:type="spellEnd"/>
                      <w:r w:rsidRPr="002B2DE2">
                        <w:rPr>
                          <w:sz w:val="20"/>
                          <w:szCs w:val="20"/>
                          <w:lang w:val="en-US"/>
                        </w:rPr>
                        <w:t xml:space="preserve"> physiological 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>birth situation</w:t>
                      </w:r>
                      <w:r w:rsidRPr="002B2DE2">
                        <w:rPr>
                          <w:sz w:val="20"/>
                          <w:szCs w:val="20"/>
                          <w:lang w:val="en-US"/>
                        </w:rPr>
                        <w:t xml:space="preserve"> without any further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DB3463">
                        <w:rPr>
                          <w:sz w:val="20"/>
                          <w:szCs w:val="20"/>
                          <w:lang w:val="en-US"/>
                        </w:rPr>
                        <w:t>specificities</w:t>
                      </w:r>
                      <w:r w:rsidRPr="002B2DE2">
                        <w:rPr>
                          <w:sz w:val="20"/>
                          <w:szCs w:val="20"/>
                          <w:lang w:val="en-US"/>
                        </w:rPr>
                        <w:t xml:space="preserve"> or risk factors. The details were almost the same as in 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>C</w:t>
                      </w:r>
                      <w:r w:rsidRPr="002B2DE2">
                        <w:rPr>
                          <w:sz w:val="20"/>
                          <w:szCs w:val="20"/>
                          <w:lang w:val="en-US"/>
                        </w:rPr>
                        <w:t>ase 1 apart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 xml:space="preserve"> from</w:t>
                      </w:r>
                      <w:r w:rsidRPr="002B2DE2">
                        <w:rPr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 xml:space="preserve">being a </w:t>
                      </w:r>
                      <w:proofErr w:type="spellStart"/>
                      <w:r>
                        <w:rPr>
                          <w:sz w:val="20"/>
                          <w:szCs w:val="20"/>
                          <w:lang w:val="en-US"/>
                        </w:rPr>
                        <w:t>nullipara</w:t>
                      </w:r>
                      <w:proofErr w:type="spellEnd"/>
                      <w:r>
                        <w:rPr>
                          <w:sz w:val="20"/>
                          <w:szCs w:val="20"/>
                          <w:lang w:val="en-US"/>
                        </w:rPr>
                        <w:t>, so no previous CS</w:t>
                      </w:r>
                      <w:r w:rsidRPr="002B2DE2">
                        <w:rPr>
                          <w:sz w:val="20"/>
                          <w:szCs w:val="20"/>
                          <w:lang w:val="en-US"/>
                        </w:rPr>
                        <w:t>.</w:t>
                      </w:r>
                    </w:p>
                    <w:p w:rsidR="000607B5" w:rsidRPr="002B2DE2" w:rsidRDefault="000607B5" w:rsidP="000607B5">
                      <w:pPr>
                        <w:spacing w:after="120"/>
                        <w:ind w:right="-147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2B2DE2">
                        <w:rPr>
                          <w:b/>
                          <w:sz w:val="20"/>
                          <w:szCs w:val="20"/>
                          <w:lang w:val="en-US"/>
                        </w:rPr>
                        <w:t xml:space="preserve">Case 3: 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>32 y.o.G2P1, 36+5 weeks</w:t>
                      </w:r>
                      <w:r w:rsidRPr="002B2DE2">
                        <w:rPr>
                          <w:sz w:val="20"/>
                          <w:szCs w:val="20"/>
                          <w:lang w:val="en-US"/>
                        </w:rPr>
                        <w:t xml:space="preserve">; </w:t>
                      </w:r>
                      <w:r w:rsidRPr="00A85C64">
                        <w:rPr>
                          <w:sz w:val="20"/>
                          <w:szCs w:val="20"/>
                          <w:lang w:val="en-US"/>
                        </w:rPr>
                        <w:t>previous preterm birth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 xml:space="preserve">; </w:t>
                      </w:r>
                      <w:r w:rsidRPr="002B2DE2">
                        <w:rPr>
                          <w:sz w:val="20"/>
                          <w:szCs w:val="20"/>
                          <w:lang w:val="en-US"/>
                        </w:rPr>
                        <w:t>gestational diabetes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>, diet-controlled; p</w:t>
                      </w:r>
                      <w:r w:rsidRPr="002B2DE2">
                        <w:rPr>
                          <w:sz w:val="20"/>
                          <w:szCs w:val="20"/>
                          <w:lang w:val="en-US"/>
                        </w:rPr>
                        <w:t>remature rupture of membranes 18 hours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 xml:space="preserve"> ago</w:t>
                      </w:r>
                      <w:r w:rsidRPr="002B2DE2">
                        <w:rPr>
                          <w:sz w:val="20"/>
                          <w:szCs w:val="20"/>
                          <w:lang w:val="en-US"/>
                        </w:rPr>
                        <w:t>, irregu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>lar contractions; cervix dilated 4 cm</w:t>
                      </w:r>
                      <w:r w:rsidRPr="002B2DE2">
                        <w:rPr>
                          <w:sz w:val="20"/>
                          <w:szCs w:val="20"/>
                          <w:lang w:val="en-US"/>
                        </w:rPr>
                        <w:t xml:space="preserve">, 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>presenting</w:t>
                      </w:r>
                      <w:r w:rsidRPr="002B2DE2">
                        <w:rPr>
                          <w:sz w:val="20"/>
                          <w:szCs w:val="20"/>
                          <w:lang w:val="en-US"/>
                        </w:rPr>
                        <w:t xml:space="preserve"> part (head) 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>engaged</w:t>
                      </w:r>
                      <w:r w:rsidRPr="002B2DE2">
                        <w:rPr>
                          <w:sz w:val="20"/>
                          <w:szCs w:val="20"/>
                          <w:lang w:val="en-US"/>
                        </w:rPr>
                        <w:t xml:space="preserve">; discharge of 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>small amount of</w:t>
                      </w:r>
                      <w:r w:rsidRPr="002B2DE2">
                        <w:rPr>
                          <w:sz w:val="20"/>
                          <w:szCs w:val="20"/>
                          <w:lang w:val="en-US"/>
                        </w:rPr>
                        <w:t xml:space="preserve"> clear amniotic fluid; 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>pathological</w:t>
                      </w:r>
                      <w:r w:rsidRPr="002B2DE2">
                        <w:rPr>
                          <w:sz w:val="20"/>
                          <w:szCs w:val="20"/>
                          <w:lang w:val="en-US"/>
                        </w:rPr>
                        <w:t xml:space="preserve"> CTG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>-</w:t>
                      </w:r>
                      <w:r w:rsidRPr="002B2DE2">
                        <w:rPr>
                          <w:sz w:val="20"/>
                          <w:szCs w:val="20"/>
                          <w:lang w:val="en-US"/>
                        </w:rPr>
                        <w:t xml:space="preserve"> base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 xml:space="preserve">line 165 </w:t>
                      </w:r>
                      <w:proofErr w:type="spellStart"/>
                      <w:r>
                        <w:rPr>
                          <w:sz w:val="20"/>
                          <w:szCs w:val="20"/>
                          <w:lang w:val="en-US"/>
                        </w:rPr>
                        <w:t>spm</w:t>
                      </w:r>
                      <w:proofErr w:type="spellEnd"/>
                      <w:r>
                        <w:rPr>
                          <w:sz w:val="20"/>
                          <w:szCs w:val="20"/>
                          <w:lang w:val="en-US"/>
                        </w:rPr>
                        <w:t>, oscillations &gt; 5 b</w:t>
                      </w:r>
                      <w:r w:rsidRPr="002B2DE2">
                        <w:rPr>
                          <w:sz w:val="20"/>
                          <w:szCs w:val="20"/>
                          <w:lang w:val="en-US"/>
                        </w:rPr>
                        <w:t>pm and &lt; 25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 xml:space="preserve"> b</w:t>
                      </w:r>
                      <w:r w:rsidRPr="002B2DE2">
                        <w:rPr>
                          <w:sz w:val="20"/>
                          <w:szCs w:val="20"/>
                          <w:lang w:val="en-US"/>
                        </w:rPr>
                        <w:t>pm, no decelerations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>;</w:t>
                      </w:r>
                      <w:r w:rsidRPr="002B2DE2">
                        <w:rPr>
                          <w:sz w:val="20"/>
                          <w:szCs w:val="20"/>
                          <w:lang w:val="en-US"/>
                        </w:rPr>
                        <w:t xml:space="preserve"> irregular contractions every 5 to 10 min. </w:t>
                      </w:r>
                      <w:r w:rsidRPr="002B2DE2">
                        <w:rPr>
                          <w:sz w:val="20"/>
                          <w:szCs w:val="20"/>
                        </w:rPr>
                        <w:sym w:font="Wingdings" w:char="F0E0"/>
                      </w:r>
                      <w:r w:rsidRPr="002B2DE2">
                        <w:rPr>
                          <w:sz w:val="20"/>
                          <w:szCs w:val="20"/>
                          <w:lang w:val="en-US"/>
                        </w:rPr>
                        <w:t xml:space="preserve"> was intended to describe a birth situation 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 xml:space="preserve">which may </w:t>
                      </w:r>
                      <w:r w:rsidRPr="002B2DE2">
                        <w:rPr>
                          <w:sz w:val="20"/>
                          <w:szCs w:val="20"/>
                          <w:lang w:val="en-US"/>
                        </w:rPr>
                        <w:t>be assessed differently within the different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 xml:space="preserve"> clinic care</w:t>
                      </w:r>
                      <w:r w:rsidRPr="002B2DE2">
                        <w:rPr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>levels</w:t>
                      </w:r>
                      <w:r w:rsidRPr="002B2DE2">
                        <w:rPr>
                          <w:sz w:val="20"/>
                          <w:szCs w:val="20"/>
                          <w:lang w:val="en-US"/>
                        </w:rPr>
                        <w:t>. The medical risk factor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>s</w:t>
                      </w:r>
                      <w:r w:rsidRPr="002B2DE2">
                        <w:rPr>
                          <w:sz w:val="20"/>
                          <w:szCs w:val="20"/>
                          <w:lang w:val="en-US"/>
                        </w:rPr>
                        <w:t xml:space="preserve"> here 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>were</w:t>
                      </w:r>
                      <w:r w:rsidRPr="002B2DE2">
                        <w:rPr>
                          <w:sz w:val="20"/>
                          <w:szCs w:val="20"/>
                          <w:lang w:val="en-US"/>
                        </w:rPr>
                        <w:t xml:space="preserve"> expected preterm birth,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 xml:space="preserve"> diet-controlled</w:t>
                      </w:r>
                      <w:r w:rsidRPr="002B2DE2">
                        <w:rPr>
                          <w:sz w:val="20"/>
                          <w:szCs w:val="20"/>
                          <w:lang w:val="en-US"/>
                        </w:rPr>
                        <w:t xml:space="preserve"> gestational diabetes and premature rupture of 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>membranes</w:t>
                      </w:r>
                      <w:r w:rsidRPr="002B2DE2">
                        <w:rPr>
                          <w:sz w:val="20"/>
                          <w:szCs w:val="20"/>
                          <w:lang w:val="en-US"/>
                        </w:rPr>
                        <w:t xml:space="preserve"> with rising inflammat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>ory</w:t>
                      </w:r>
                      <w:r w:rsidRPr="002B2DE2">
                        <w:rPr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>markers</w:t>
                      </w:r>
                      <w:r w:rsidRPr="002B2DE2">
                        <w:rPr>
                          <w:sz w:val="20"/>
                          <w:szCs w:val="20"/>
                          <w:lang w:val="en-US"/>
                        </w:rPr>
                        <w:t xml:space="preserve"> and a 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>pathological</w:t>
                      </w:r>
                      <w:r w:rsidRPr="002B2DE2">
                        <w:rPr>
                          <w:sz w:val="20"/>
                          <w:szCs w:val="20"/>
                          <w:lang w:val="en-US"/>
                        </w:rPr>
                        <w:t xml:space="preserve"> CTG.</w:t>
                      </w:r>
                    </w:p>
                  </w:txbxContent>
                </v:textbox>
                <w10:anchorlock/>
              </v:rect>
            </w:pict>
          </mc:Fallback>
        </mc:AlternateContent>
      </w:r>
      <w:bookmarkEnd w:id="1"/>
    </w:p>
    <w:sectPr w:rsidR="000607B5" w:rsidRPr="00755DD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07B5"/>
    <w:rsid w:val="000607B5"/>
    <w:rsid w:val="00F57F7B"/>
    <w:rsid w:val="00FE0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7C6E95"/>
  <w15:chartTrackingRefBased/>
  <w15:docId w15:val="{1DDCF584-B2F6-46E7-8DB2-B9D43F5D6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607B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0607B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3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ochschule für Gesundheit</Company>
  <LinksUpToDate>false</LinksUpToDate>
  <CharactersWithSpaces>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Peterwerth</dc:creator>
  <cp:keywords/>
  <dc:description/>
  <cp:lastModifiedBy>Nina Peterwerth</cp:lastModifiedBy>
  <cp:revision>1</cp:revision>
  <dcterms:created xsi:type="dcterms:W3CDTF">2024-02-05T09:42:00Z</dcterms:created>
  <dcterms:modified xsi:type="dcterms:W3CDTF">2024-02-05T09:43:00Z</dcterms:modified>
</cp:coreProperties>
</file>